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06ED4" w14:textId="77777777" w:rsidR="002A07C0" w:rsidRPr="002A07C0" w:rsidRDefault="002A07C0">
      <w:pPr>
        <w:rPr>
          <w:rFonts w:ascii="Times New Roman" w:hAnsi="Times New Roman" w:cs="Times New Roman"/>
          <w:sz w:val="18"/>
          <w:szCs w:val="18"/>
        </w:rPr>
      </w:pPr>
    </w:p>
    <w:p w14:paraId="17F88B7E" w14:textId="77777777" w:rsidR="002A07C0" w:rsidRPr="002A07C0" w:rsidRDefault="002A07C0">
      <w:pPr>
        <w:rPr>
          <w:rFonts w:ascii="Times New Roman" w:hAnsi="Times New Roman" w:cs="Times New Roman"/>
          <w:sz w:val="18"/>
          <w:szCs w:val="18"/>
        </w:rPr>
      </w:pPr>
    </w:p>
    <w:p w14:paraId="350C1766" w14:textId="0D237E06" w:rsidR="002A07C0" w:rsidRPr="007B1D49" w:rsidRDefault="002A07C0" w:rsidP="007B1D49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B1D49">
        <w:rPr>
          <w:rFonts w:ascii="Times New Roman" w:hAnsi="Times New Roman" w:cs="Times New Roman"/>
          <w:sz w:val="18"/>
          <w:szCs w:val="18"/>
          <w:lang w:val="en-US"/>
        </w:rPr>
        <w:t>Supplemental Table 1</w:t>
      </w:r>
      <w:r w:rsidR="007B1D49" w:rsidRPr="007B1D49">
        <w:rPr>
          <w:rFonts w:ascii="Times New Roman" w:hAnsi="Times New Roman" w:cs="Times New Roman"/>
          <w:sz w:val="18"/>
          <w:szCs w:val="18"/>
          <w:lang w:val="en-US"/>
        </w:rPr>
        <w:t xml:space="preserve">. Frequency of patients with serious adverse events categories within 30 days after inclusion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2A07C0" w:rsidRPr="002A07C0" w14:paraId="09B9EC73" w14:textId="77777777" w:rsidTr="002C2DA1">
        <w:tc>
          <w:tcPr>
            <w:tcW w:w="4814" w:type="dxa"/>
            <w:tcBorders>
              <w:bottom w:val="single" w:sz="12" w:space="0" w:color="auto"/>
            </w:tcBorders>
          </w:tcPr>
          <w:p w14:paraId="2BEA677E" w14:textId="77777777" w:rsidR="002D25B4" w:rsidRPr="002A07C0" w:rsidRDefault="002D25B4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rious </w:t>
            </w:r>
            <w:r w:rsidRPr="009B531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dverse</w:t>
            </w:r>
            <w:bookmarkStart w:id="0" w:name="_GoBack"/>
            <w:bookmarkEnd w:id="0"/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vents</w:t>
            </w:r>
          </w:p>
        </w:tc>
        <w:tc>
          <w:tcPr>
            <w:tcW w:w="4814" w:type="dxa"/>
            <w:tcBorders>
              <w:bottom w:val="single" w:sz="12" w:space="0" w:color="auto"/>
            </w:tcBorders>
          </w:tcPr>
          <w:p w14:paraId="5A911288" w14:textId="77777777" w:rsidR="002D25B4" w:rsidRPr="002A07C0" w:rsidRDefault="002D25B4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 xml:space="preserve">Number of patients </w:t>
            </w:r>
            <w:r w:rsidR="00C32CD1"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(</w:t>
            </w: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  <w:p w14:paraId="0A80C95F" w14:textId="0D8C03A6" w:rsidR="002D25B4" w:rsidRPr="002A07C0" w:rsidRDefault="00C32CD1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(</w:t>
            </w:r>
            <w:r w:rsidR="002D25B4"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n=49</w:t>
            </w:r>
            <w:r w:rsidR="002B48BC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1</w:t>
            </w:r>
            <w:r w:rsidR="002D25B4"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)</w:t>
            </w:r>
          </w:p>
        </w:tc>
      </w:tr>
      <w:tr w:rsidR="006F4D6B" w:rsidRPr="002A07C0" w14:paraId="1EBFF56E" w14:textId="77777777" w:rsidTr="002C2DA1">
        <w:tc>
          <w:tcPr>
            <w:tcW w:w="4814" w:type="dxa"/>
            <w:tcBorders>
              <w:top w:val="single" w:sz="12" w:space="0" w:color="auto"/>
              <w:bottom w:val="single" w:sz="8" w:space="0" w:color="auto"/>
            </w:tcBorders>
          </w:tcPr>
          <w:p w14:paraId="3CB0AE53" w14:textId="77777777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SAE</w:t>
            </w:r>
          </w:p>
        </w:tc>
        <w:tc>
          <w:tcPr>
            <w:tcW w:w="4814" w:type="dxa"/>
            <w:tcBorders>
              <w:top w:val="single" w:sz="12" w:space="0" w:color="auto"/>
              <w:bottom w:val="single" w:sz="8" w:space="0" w:color="auto"/>
            </w:tcBorders>
          </w:tcPr>
          <w:p w14:paraId="611C88FB" w14:textId="77777777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84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37%)</w:t>
            </w:r>
          </w:p>
        </w:tc>
      </w:tr>
      <w:tr w:rsidR="006F4D6B" w:rsidRPr="002A07C0" w14:paraId="4A3CF358" w14:textId="77777777" w:rsidTr="002C2DA1">
        <w:tc>
          <w:tcPr>
            <w:tcW w:w="4814" w:type="dxa"/>
            <w:tcBorders>
              <w:top w:val="single" w:sz="8" w:space="0" w:color="auto"/>
            </w:tcBorders>
          </w:tcPr>
          <w:p w14:paraId="4537342F" w14:textId="77777777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4814" w:type="dxa"/>
            <w:tcBorders>
              <w:top w:val="single" w:sz="8" w:space="0" w:color="auto"/>
            </w:tcBorders>
          </w:tcPr>
          <w:p w14:paraId="71D9C3E4" w14:textId="670C7566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6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2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6F4D6B" w:rsidRPr="002A07C0" w14:paraId="676587E7" w14:textId="77777777" w:rsidTr="002C2DA1">
        <w:tc>
          <w:tcPr>
            <w:tcW w:w="4814" w:type="dxa"/>
          </w:tcPr>
          <w:p w14:paraId="1F505801" w14:textId="77777777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ute readmission</w:t>
            </w:r>
          </w:p>
        </w:tc>
        <w:tc>
          <w:tcPr>
            <w:tcW w:w="4814" w:type="dxa"/>
          </w:tcPr>
          <w:p w14:paraId="684CDA74" w14:textId="77777777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66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34%)</w:t>
            </w:r>
          </w:p>
        </w:tc>
      </w:tr>
      <w:tr w:rsidR="006F4D6B" w:rsidRPr="002A07C0" w14:paraId="7819DFA8" w14:textId="77777777" w:rsidTr="002C2DA1">
        <w:tc>
          <w:tcPr>
            <w:tcW w:w="4814" w:type="dxa"/>
          </w:tcPr>
          <w:p w14:paraId="3D1B9B1C" w14:textId="77777777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admission</w:t>
            </w:r>
          </w:p>
        </w:tc>
        <w:tc>
          <w:tcPr>
            <w:tcW w:w="4814" w:type="dxa"/>
          </w:tcPr>
          <w:p w14:paraId="671A541E" w14:textId="08B04D74" w:rsidR="006F4D6B" w:rsidRPr="002A07C0" w:rsidRDefault="006F4D6B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25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5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1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C641D3" w:rsidRPr="002A07C0" w14:paraId="2F8C4B12" w14:textId="77777777" w:rsidTr="002C2DA1">
        <w:tc>
          <w:tcPr>
            <w:tcW w:w="4814" w:type="dxa"/>
          </w:tcPr>
          <w:p w14:paraId="13A62B4B" w14:textId="77777777" w:rsidR="00C641D3" w:rsidRPr="002A07C0" w:rsidRDefault="00C641D3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neurological SAE</w:t>
            </w:r>
          </w:p>
        </w:tc>
        <w:tc>
          <w:tcPr>
            <w:tcW w:w="4814" w:type="dxa"/>
          </w:tcPr>
          <w:p w14:paraId="68D78814" w14:textId="1B4EF308" w:rsidR="00C641D3" w:rsidRPr="002A07C0" w:rsidRDefault="002D25B4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9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.8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)</w:t>
            </w:r>
          </w:p>
        </w:tc>
      </w:tr>
      <w:tr w:rsidR="00C641D3" w:rsidRPr="002A07C0" w14:paraId="7AAE4418" w14:textId="77777777" w:rsidTr="002C2DA1">
        <w:tc>
          <w:tcPr>
            <w:tcW w:w="4814" w:type="dxa"/>
          </w:tcPr>
          <w:p w14:paraId="3428C948" w14:textId="77777777" w:rsidR="00C641D3" w:rsidRPr="00B61946" w:rsidRDefault="00C641D3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</w:rPr>
              <w:t>Delirium</w:t>
            </w:r>
          </w:p>
        </w:tc>
        <w:tc>
          <w:tcPr>
            <w:tcW w:w="4814" w:type="dxa"/>
          </w:tcPr>
          <w:p w14:paraId="1BBE9D89" w14:textId="49C20122" w:rsidR="00C641D3" w:rsidRPr="002A07C0" w:rsidRDefault="00C641D3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8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.6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C641D3" w:rsidRPr="002A07C0" w14:paraId="0E3A286E" w14:textId="77777777" w:rsidTr="002C2DA1">
        <w:tc>
          <w:tcPr>
            <w:tcW w:w="4814" w:type="dxa"/>
          </w:tcPr>
          <w:p w14:paraId="0A7736D2" w14:textId="77777777" w:rsidR="00C641D3" w:rsidRPr="00B61946" w:rsidRDefault="00C641D3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</w:rPr>
              <w:t>Syncope</w:t>
            </w:r>
          </w:p>
        </w:tc>
        <w:tc>
          <w:tcPr>
            <w:tcW w:w="4814" w:type="dxa"/>
          </w:tcPr>
          <w:p w14:paraId="1A7ED18F" w14:textId="77777777" w:rsidR="00C641D3" w:rsidRPr="002A07C0" w:rsidRDefault="00C641D3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2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C641D3" w:rsidRPr="002A07C0" w14:paraId="70DC6216" w14:textId="77777777" w:rsidTr="002C2DA1">
        <w:tc>
          <w:tcPr>
            <w:tcW w:w="4814" w:type="dxa"/>
          </w:tcPr>
          <w:p w14:paraId="682DB064" w14:textId="77777777" w:rsidR="00C641D3" w:rsidRPr="00B61946" w:rsidRDefault="00C641D3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4814" w:type="dxa"/>
          </w:tcPr>
          <w:p w14:paraId="3BD4E184" w14:textId="337D1AF6" w:rsidR="00C641D3" w:rsidRPr="002A07C0" w:rsidRDefault="00C641D3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0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C641D3" w:rsidRPr="002A07C0" w14:paraId="6AFE363A" w14:textId="77777777" w:rsidTr="002C2DA1">
        <w:tc>
          <w:tcPr>
            <w:tcW w:w="4814" w:type="dxa"/>
          </w:tcPr>
          <w:p w14:paraId="51ABDDBA" w14:textId="69A51C6B" w:rsidR="00C641D3" w:rsidRPr="00B61946" w:rsidRDefault="007152CD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Transient ischemic attack</w:t>
            </w:r>
          </w:p>
        </w:tc>
        <w:tc>
          <w:tcPr>
            <w:tcW w:w="4814" w:type="dxa"/>
          </w:tcPr>
          <w:p w14:paraId="49660C99" w14:textId="0DA55D53" w:rsidR="00C641D3" w:rsidRPr="002A07C0" w:rsidRDefault="00C641D3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0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C641D3" w:rsidRPr="002A07C0" w14:paraId="76A9CF79" w14:textId="77777777" w:rsidTr="002C2DA1">
        <w:tc>
          <w:tcPr>
            <w:tcW w:w="4814" w:type="dxa"/>
          </w:tcPr>
          <w:p w14:paraId="35733772" w14:textId="77777777" w:rsidR="00C641D3" w:rsidRPr="002A07C0" w:rsidRDefault="00C641D3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Any respiratory SAE</w:t>
            </w:r>
          </w:p>
        </w:tc>
        <w:tc>
          <w:tcPr>
            <w:tcW w:w="4814" w:type="dxa"/>
          </w:tcPr>
          <w:p w14:paraId="2022EB4E" w14:textId="77777777" w:rsidR="00C641D3" w:rsidRPr="002A07C0" w:rsidRDefault="002D25B4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55</w:t>
            </w:r>
            <w:r w:rsidR="00C32CD1"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 (11%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)</w:t>
            </w:r>
          </w:p>
        </w:tc>
      </w:tr>
      <w:tr w:rsidR="00B748A6" w:rsidRPr="002A07C0" w14:paraId="46845BE0" w14:textId="77777777" w:rsidTr="002C2DA1">
        <w:tc>
          <w:tcPr>
            <w:tcW w:w="4814" w:type="dxa"/>
          </w:tcPr>
          <w:p w14:paraId="6B894160" w14:textId="77777777" w:rsidR="00B748A6" w:rsidRPr="00B61946" w:rsidRDefault="00B748A6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Pleural effusion</w:t>
            </w:r>
          </w:p>
        </w:tc>
        <w:tc>
          <w:tcPr>
            <w:tcW w:w="4814" w:type="dxa"/>
          </w:tcPr>
          <w:p w14:paraId="0B9DF9C9" w14:textId="29D08F99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32 (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6.5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B748A6" w:rsidRPr="002A07C0" w14:paraId="7160103B" w14:textId="77777777" w:rsidTr="002C2DA1">
        <w:tc>
          <w:tcPr>
            <w:tcW w:w="4814" w:type="dxa"/>
          </w:tcPr>
          <w:p w14:paraId="5EC581A1" w14:textId="77777777" w:rsidR="00B748A6" w:rsidRPr="00B61946" w:rsidRDefault="00B748A6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Pneumonia</w:t>
            </w:r>
          </w:p>
        </w:tc>
        <w:tc>
          <w:tcPr>
            <w:tcW w:w="4814" w:type="dxa"/>
          </w:tcPr>
          <w:p w14:paraId="5A0AF4D9" w14:textId="420E600B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22 (4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5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B748A6" w:rsidRPr="002A07C0" w14:paraId="27DF3D88" w14:textId="77777777" w:rsidTr="002C2DA1">
        <w:tc>
          <w:tcPr>
            <w:tcW w:w="4814" w:type="dxa"/>
          </w:tcPr>
          <w:p w14:paraId="0D5B9AC0" w14:textId="77777777" w:rsidR="00B748A6" w:rsidRPr="00B61946" w:rsidRDefault="00B748A6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Respiratory failure</w:t>
            </w:r>
          </w:p>
        </w:tc>
        <w:tc>
          <w:tcPr>
            <w:tcW w:w="4814" w:type="dxa"/>
          </w:tcPr>
          <w:p w14:paraId="0E4C8036" w14:textId="2D74E8F2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2 (2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4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B748A6" w:rsidRPr="002A07C0" w14:paraId="4007BE5E" w14:textId="77777777" w:rsidTr="002C2DA1">
        <w:tc>
          <w:tcPr>
            <w:tcW w:w="4814" w:type="dxa"/>
          </w:tcPr>
          <w:p w14:paraId="3A4860CD" w14:textId="77777777" w:rsidR="00B748A6" w:rsidRPr="00B61946" w:rsidRDefault="00B748A6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Atelectasis</w:t>
            </w:r>
          </w:p>
        </w:tc>
        <w:tc>
          <w:tcPr>
            <w:tcW w:w="4814" w:type="dxa"/>
          </w:tcPr>
          <w:p w14:paraId="05B65C83" w14:textId="5C7BA4A4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5 (1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0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B748A6" w:rsidRPr="002A07C0" w14:paraId="1B7101A3" w14:textId="77777777" w:rsidTr="002C2DA1">
        <w:tc>
          <w:tcPr>
            <w:tcW w:w="4814" w:type="dxa"/>
          </w:tcPr>
          <w:p w14:paraId="041EFF82" w14:textId="77777777" w:rsidR="00B748A6" w:rsidRPr="00B61946" w:rsidRDefault="00B748A6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Pneumothorax</w:t>
            </w:r>
          </w:p>
        </w:tc>
        <w:tc>
          <w:tcPr>
            <w:tcW w:w="4814" w:type="dxa"/>
          </w:tcPr>
          <w:p w14:paraId="343CCC29" w14:textId="029109B3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4 (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.8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B748A6" w:rsidRPr="002A07C0" w14:paraId="445CAD58" w14:textId="77777777" w:rsidTr="002C2DA1">
        <w:tc>
          <w:tcPr>
            <w:tcW w:w="4814" w:type="dxa"/>
          </w:tcPr>
          <w:p w14:paraId="59587B4B" w14:textId="77777777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Any cardiovascular SAE</w:t>
            </w:r>
          </w:p>
        </w:tc>
        <w:tc>
          <w:tcPr>
            <w:tcW w:w="4814" w:type="dxa"/>
          </w:tcPr>
          <w:p w14:paraId="327EC51D" w14:textId="23FEEFE3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40 (8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1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B748A6" w:rsidRPr="002A07C0" w14:paraId="631BF0DC" w14:textId="77777777" w:rsidTr="002C2DA1">
        <w:tc>
          <w:tcPr>
            <w:tcW w:w="4814" w:type="dxa"/>
          </w:tcPr>
          <w:p w14:paraId="3272F192" w14:textId="77777777" w:rsidR="00B748A6" w:rsidRPr="00B61946" w:rsidRDefault="00B748A6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Heart failure</w:t>
            </w:r>
          </w:p>
        </w:tc>
        <w:tc>
          <w:tcPr>
            <w:tcW w:w="4814" w:type="dxa"/>
          </w:tcPr>
          <w:p w14:paraId="7EAA3764" w14:textId="4D715D2A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4 (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2.8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B748A6" w:rsidRPr="002A07C0" w14:paraId="3B3842FE" w14:textId="77777777" w:rsidTr="002C2DA1">
        <w:tc>
          <w:tcPr>
            <w:tcW w:w="4814" w:type="dxa"/>
          </w:tcPr>
          <w:p w14:paraId="41F419BD" w14:textId="77777777" w:rsidR="00B748A6" w:rsidRPr="00B61946" w:rsidRDefault="00B748A6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Atrial fibrillation</w:t>
            </w:r>
          </w:p>
        </w:tc>
        <w:tc>
          <w:tcPr>
            <w:tcW w:w="4814" w:type="dxa"/>
          </w:tcPr>
          <w:p w14:paraId="4C8C3E21" w14:textId="2BBAE06B" w:rsidR="00B748A6" w:rsidRPr="002A07C0" w:rsidRDefault="00B748A6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0 (2</w:t>
            </w:r>
            <w:r w:rsidR="003475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0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52EA6CAB" w14:textId="77777777" w:rsidTr="002C2DA1">
        <w:tc>
          <w:tcPr>
            <w:tcW w:w="4814" w:type="dxa"/>
          </w:tcPr>
          <w:p w14:paraId="786EDD4A" w14:textId="69F0D52D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Pulmonary embolism</w:t>
            </w:r>
          </w:p>
        </w:tc>
        <w:tc>
          <w:tcPr>
            <w:tcW w:w="4814" w:type="dxa"/>
          </w:tcPr>
          <w:p w14:paraId="502C69FA" w14:textId="4125CC15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.6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7B32F791" w14:textId="77777777" w:rsidTr="002C2DA1">
        <w:tc>
          <w:tcPr>
            <w:tcW w:w="4814" w:type="dxa"/>
          </w:tcPr>
          <w:p w14:paraId="0657B597" w14:textId="17AD9FC6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 xml:space="preserve">Deep vein </w:t>
            </w:r>
            <w:r w:rsidR="009B531F" w:rsidRPr="009B531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 w:eastAsia="da-DK"/>
              </w:rPr>
              <w:t>thrombosis</w:t>
            </w:r>
          </w:p>
        </w:tc>
        <w:tc>
          <w:tcPr>
            <w:tcW w:w="4814" w:type="dxa"/>
          </w:tcPr>
          <w:p w14:paraId="6DDE10AF" w14:textId="6E9E34BD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.8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5F67A329" w14:textId="77777777" w:rsidTr="002C2DA1">
        <w:tc>
          <w:tcPr>
            <w:tcW w:w="4814" w:type="dxa"/>
          </w:tcPr>
          <w:p w14:paraId="6D506863" w14:textId="0C624058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Atrial Flutter</w:t>
            </w:r>
          </w:p>
        </w:tc>
        <w:tc>
          <w:tcPr>
            <w:tcW w:w="4814" w:type="dxa"/>
          </w:tcPr>
          <w:p w14:paraId="40C1A1C4" w14:textId="50789D1B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.6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095E6EB9" w14:textId="77777777" w:rsidTr="002C2DA1">
        <w:tc>
          <w:tcPr>
            <w:tcW w:w="4814" w:type="dxa"/>
          </w:tcPr>
          <w:p w14:paraId="25EB3643" w14:textId="534FE088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Myocardial infarction</w:t>
            </w:r>
          </w:p>
        </w:tc>
        <w:tc>
          <w:tcPr>
            <w:tcW w:w="4814" w:type="dxa"/>
          </w:tcPr>
          <w:p w14:paraId="4B8D5E10" w14:textId="684C22AF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0.6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70269865" w14:textId="77777777" w:rsidTr="002C2DA1">
        <w:tc>
          <w:tcPr>
            <w:tcW w:w="4814" w:type="dxa"/>
          </w:tcPr>
          <w:p w14:paraId="06CA59B2" w14:textId="3FA78326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Second Degree AV block</w:t>
            </w:r>
          </w:p>
        </w:tc>
        <w:tc>
          <w:tcPr>
            <w:tcW w:w="4814" w:type="dxa"/>
          </w:tcPr>
          <w:p w14:paraId="1BDFB4C5" w14:textId="15310093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2 (0.4%)</w:t>
            </w:r>
          </w:p>
        </w:tc>
      </w:tr>
      <w:tr w:rsidR="002B48BC" w:rsidRPr="002A07C0" w14:paraId="5934783E" w14:textId="77777777" w:rsidTr="002C2DA1">
        <w:tc>
          <w:tcPr>
            <w:tcW w:w="4814" w:type="dxa"/>
          </w:tcPr>
          <w:p w14:paraId="13B148B0" w14:textId="6DB908BA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Third Degree AV block</w:t>
            </w:r>
          </w:p>
        </w:tc>
        <w:tc>
          <w:tcPr>
            <w:tcW w:w="4814" w:type="dxa"/>
          </w:tcPr>
          <w:p w14:paraId="133E544B" w14:textId="439A6542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2 (0.4%)</w:t>
            </w:r>
          </w:p>
        </w:tc>
      </w:tr>
      <w:tr w:rsidR="002B48BC" w:rsidRPr="002A07C0" w14:paraId="0AE1C4BF" w14:textId="77777777" w:rsidTr="002C2DA1">
        <w:tc>
          <w:tcPr>
            <w:tcW w:w="4814" w:type="dxa"/>
          </w:tcPr>
          <w:p w14:paraId="4CF5C8CD" w14:textId="40E1FB98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Non-fatal cardiac arrest</w:t>
            </w:r>
          </w:p>
        </w:tc>
        <w:tc>
          <w:tcPr>
            <w:tcW w:w="4814" w:type="dxa"/>
          </w:tcPr>
          <w:p w14:paraId="0C2537FE" w14:textId="4E055CB9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 (0.2%)</w:t>
            </w:r>
          </w:p>
        </w:tc>
      </w:tr>
      <w:tr w:rsidR="002B48BC" w:rsidRPr="002A07C0" w14:paraId="29B50593" w14:textId="77777777" w:rsidTr="002C2DA1">
        <w:tc>
          <w:tcPr>
            <w:tcW w:w="4814" w:type="dxa"/>
          </w:tcPr>
          <w:p w14:paraId="12459314" w14:textId="5BADAAC9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Other supraventricular tachycardia</w:t>
            </w:r>
          </w:p>
        </w:tc>
        <w:tc>
          <w:tcPr>
            <w:tcW w:w="4814" w:type="dxa"/>
          </w:tcPr>
          <w:p w14:paraId="122828E1" w14:textId="656779B5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 (0.2%)</w:t>
            </w:r>
          </w:p>
        </w:tc>
      </w:tr>
      <w:tr w:rsidR="002B48BC" w:rsidRPr="002A07C0" w14:paraId="3716B55A" w14:textId="77777777" w:rsidTr="002C2DA1">
        <w:tc>
          <w:tcPr>
            <w:tcW w:w="4814" w:type="dxa"/>
          </w:tcPr>
          <w:p w14:paraId="20A396F8" w14:textId="360BD706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lastRenderedPageBreak/>
              <w:t>Ventricular tachycardia</w:t>
            </w:r>
          </w:p>
        </w:tc>
        <w:tc>
          <w:tcPr>
            <w:tcW w:w="4814" w:type="dxa"/>
          </w:tcPr>
          <w:p w14:paraId="3EE37545" w14:textId="0D2BFC2B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 (0.2%)</w:t>
            </w:r>
          </w:p>
        </w:tc>
      </w:tr>
      <w:tr w:rsidR="002B48BC" w:rsidRPr="002A07C0" w14:paraId="3E8A5E89" w14:textId="77777777" w:rsidTr="002C2DA1">
        <w:tc>
          <w:tcPr>
            <w:tcW w:w="4814" w:type="dxa"/>
          </w:tcPr>
          <w:p w14:paraId="7D381D00" w14:textId="1CF55F4F" w:rsidR="002B48BC" w:rsidRPr="00B61946" w:rsidRDefault="002B48BC" w:rsidP="009B53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Any infectious SAE</w:t>
            </w:r>
          </w:p>
        </w:tc>
        <w:tc>
          <w:tcPr>
            <w:tcW w:w="4814" w:type="dxa"/>
          </w:tcPr>
          <w:p w14:paraId="6CBD8B00" w14:textId="5DE23665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87 (18%)</w:t>
            </w:r>
          </w:p>
        </w:tc>
      </w:tr>
      <w:tr w:rsidR="002B48BC" w:rsidRPr="002A07C0" w14:paraId="5A6C2919" w14:textId="77777777" w:rsidTr="002C2DA1">
        <w:tc>
          <w:tcPr>
            <w:tcW w:w="4814" w:type="dxa"/>
          </w:tcPr>
          <w:p w14:paraId="5D597806" w14:textId="212AC2AE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Surgical Site Infection</w:t>
            </w:r>
          </w:p>
        </w:tc>
        <w:tc>
          <w:tcPr>
            <w:tcW w:w="4814" w:type="dxa"/>
          </w:tcPr>
          <w:p w14:paraId="4C5E583E" w14:textId="15CED632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73 (15%)</w:t>
            </w:r>
          </w:p>
        </w:tc>
      </w:tr>
      <w:tr w:rsidR="002B48BC" w:rsidRPr="002A07C0" w14:paraId="7DC6B3E3" w14:textId="77777777" w:rsidTr="002C2DA1">
        <w:tc>
          <w:tcPr>
            <w:tcW w:w="4814" w:type="dxa"/>
          </w:tcPr>
          <w:p w14:paraId="0271977A" w14:textId="6F617586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Sepsis</w:t>
            </w:r>
          </w:p>
        </w:tc>
        <w:tc>
          <w:tcPr>
            <w:tcW w:w="4814" w:type="dxa"/>
          </w:tcPr>
          <w:p w14:paraId="5ACCCC4E" w14:textId="0E7E8E8B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24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4.9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29F6F405" w14:textId="77777777" w:rsidTr="002C2DA1">
        <w:tc>
          <w:tcPr>
            <w:tcW w:w="4814" w:type="dxa"/>
          </w:tcPr>
          <w:p w14:paraId="4AEFFD5B" w14:textId="3255CE5D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Septic shock</w:t>
            </w:r>
          </w:p>
        </w:tc>
        <w:tc>
          <w:tcPr>
            <w:tcW w:w="4814" w:type="dxa"/>
          </w:tcPr>
          <w:p w14:paraId="73D7697E" w14:textId="7C4A8464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9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.8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37A33EF8" w14:textId="77777777" w:rsidTr="002C2DA1">
        <w:tc>
          <w:tcPr>
            <w:tcW w:w="4814" w:type="dxa"/>
          </w:tcPr>
          <w:p w14:paraId="01FC375E" w14:textId="313F0804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Urinary tract infection</w:t>
            </w:r>
          </w:p>
        </w:tc>
        <w:tc>
          <w:tcPr>
            <w:tcW w:w="4814" w:type="dxa"/>
          </w:tcPr>
          <w:p w14:paraId="43E4B291" w14:textId="15926A8A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7 (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4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7E3B71D3" w14:textId="77777777" w:rsidTr="002C2DA1">
        <w:tc>
          <w:tcPr>
            <w:tcW w:w="4814" w:type="dxa"/>
          </w:tcPr>
          <w:p w14:paraId="0CB375DB" w14:textId="0929861D" w:rsidR="002B48BC" w:rsidRPr="00B61946" w:rsidRDefault="002B48BC" w:rsidP="009B53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Any other SAE</w:t>
            </w:r>
          </w:p>
        </w:tc>
        <w:tc>
          <w:tcPr>
            <w:tcW w:w="4814" w:type="dxa"/>
          </w:tcPr>
          <w:p w14:paraId="5BBD0A27" w14:textId="4D4C62B7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93 (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9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1D422058" w14:textId="77777777" w:rsidTr="002C2DA1">
        <w:tc>
          <w:tcPr>
            <w:tcW w:w="4814" w:type="dxa"/>
          </w:tcPr>
          <w:p w14:paraId="498AAEED" w14:textId="2862C517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Other SAE</w:t>
            </w:r>
          </w:p>
        </w:tc>
        <w:tc>
          <w:tcPr>
            <w:tcW w:w="4814" w:type="dxa"/>
          </w:tcPr>
          <w:p w14:paraId="68659CED" w14:textId="73D8E047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65 (13%)</w:t>
            </w:r>
          </w:p>
        </w:tc>
      </w:tr>
      <w:tr w:rsidR="002B48BC" w:rsidRPr="002A07C0" w14:paraId="4B2C99EA" w14:textId="77777777" w:rsidTr="002C2DA1">
        <w:tc>
          <w:tcPr>
            <w:tcW w:w="4814" w:type="dxa"/>
          </w:tcPr>
          <w:p w14:paraId="0CDF8732" w14:textId="2638EFAE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Bowel Obstruction</w:t>
            </w:r>
          </w:p>
        </w:tc>
        <w:tc>
          <w:tcPr>
            <w:tcW w:w="4814" w:type="dxa"/>
          </w:tcPr>
          <w:p w14:paraId="7652379E" w14:textId="19D577ED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24 (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4.9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488BD8C2" w14:textId="77777777" w:rsidTr="002C2DA1">
        <w:tc>
          <w:tcPr>
            <w:tcW w:w="4814" w:type="dxa"/>
          </w:tcPr>
          <w:p w14:paraId="0919870B" w14:textId="4F7CB51B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Acute renal failure</w:t>
            </w:r>
          </w:p>
        </w:tc>
        <w:tc>
          <w:tcPr>
            <w:tcW w:w="4814" w:type="dxa"/>
          </w:tcPr>
          <w:p w14:paraId="335E6D17" w14:textId="7A0B265E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5 (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.0</w:t>
            </w: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%)</w:t>
            </w:r>
          </w:p>
        </w:tc>
      </w:tr>
      <w:tr w:rsidR="002B48BC" w:rsidRPr="002A07C0" w14:paraId="28B1C3EB" w14:textId="77777777" w:rsidTr="002C2DA1">
        <w:tc>
          <w:tcPr>
            <w:tcW w:w="4814" w:type="dxa"/>
          </w:tcPr>
          <w:p w14:paraId="3807564E" w14:textId="5F663510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Hypoglycemia</w:t>
            </w:r>
          </w:p>
        </w:tc>
        <w:tc>
          <w:tcPr>
            <w:tcW w:w="4814" w:type="dxa"/>
          </w:tcPr>
          <w:p w14:paraId="0C86C149" w14:textId="1E164E0D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 (0.2%)</w:t>
            </w:r>
          </w:p>
        </w:tc>
      </w:tr>
      <w:tr w:rsidR="002B48BC" w:rsidRPr="002A07C0" w14:paraId="073A707E" w14:textId="77777777" w:rsidTr="002C2DA1">
        <w:tc>
          <w:tcPr>
            <w:tcW w:w="4814" w:type="dxa"/>
          </w:tcPr>
          <w:p w14:paraId="46B5E344" w14:textId="6A1A8909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Diabetic Ketoacidosis</w:t>
            </w:r>
          </w:p>
        </w:tc>
        <w:tc>
          <w:tcPr>
            <w:tcW w:w="4814" w:type="dxa"/>
          </w:tcPr>
          <w:p w14:paraId="4ADC79D3" w14:textId="2AB17A38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 (0.2%)</w:t>
            </w:r>
          </w:p>
        </w:tc>
      </w:tr>
      <w:tr w:rsidR="002B48BC" w:rsidRPr="002A07C0" w14:paraId="4AA2572C" w14:textId="77777777" w:rsidTr="002C2DA1">
        <w:tc>
          <w:tcPr>
            <w:tcW w:w="4814" w:type="dxa"/>
          </w:tcPr>
          <w:p w14:paraId="67FA4745" w14:textId="2BC068DE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Fracture</w:t>
            </w:r>
          </w:p>
        </w:tc>
        <w:tc>
          <w:tcPr>
            <w:tcW w:w="4814" w:type="dxa"/>
          </w:tcPr>
          <w:p w14:paraId="078D166F" w14:textId="50D52A9A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 (0.2%)</w:t>
            </w:r>
          </w:p>
        </w:tc>
      </w:tr>
      <w:tr w:rsidR="002B48BC" w:rsidRPr="002A07C0" w14:paraId="5F321FBA" w14:textId="77777777" w:rsidTr="002C2DA1">
        <w:tc>
          <w:tcPr>
            <w:tcW w:w="4814" w:type="dxa"/>
          </w:tcPr>
          <w:p w14:paraId="50F70B53" w14:textId="7913CBB5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Opioid intoxication</w:t>
            </w:r>
          </w:p>
        </w:tc>
        <w:tc>
          <w:tcPr>
            <w:tcW w:w="4814" w:type="dxa"/>
          </w:tcPr>
          <w:p w14:paraId="307A4EE9" w14:textId="0DC2C608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 (0.2%)</w:t>
            </w:r>
          </w:p>
        </w:tc>
      </w:tr>
      <w:tr w:rsidR="002B48BC" w:rsidRPr="002A07C0" w14:paraId="61EA8E37" w14:textId="77777777" w:rsidTr="002C2DA1">
        <w:tc>
          <w:tcPr>
            <w:tcW w:w="4814" w:type="dxa"/>
          </w:tcPr>
          <w:p w14:paraId="20F80FAB" w14:textId="49B493E6" w:rsidR="002B48BC" w:rsidRPr="00B61946" w:rsidRDefault="002B48BC" w:rsidP="002A07C0">
            <w:pPr>
              <w:spacing w:line="480" w:lineRule="auto"/>
              <w:ind w:firstLine="164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Major bleeding</w:t>
            </w:r>
          </w:p>
        </w:tc>
        <w:tc>
          <w:tcPr>
            <w:tcW w:w="4814" w:type="dxa"/>
          </w:tcPr>
          <w:p w14:paraId="677DD894" w14:textId="64181607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9 (1.8%)</w:t>
            </w:r>
          </w:p>
        </w:tc>
      </w:tr>
      <w:tr w:rsidR="002B48BC" w:rsidRPr="002A07C0" w14:paraId="6754E92A" w14:textId="77777777" w:rsidTr="002C2DA1">
        <w:tc>
          <w:tcPr>
            <w:tcW w:w="4814" w:type="dxa"/>
          </w:tcPr>
          <w:p w14:paraId="7E5EB5C2" w14:textId="4D613C80" w:rsidR="002B48BC" w:rsidRPr="00B61946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  <w:t>Interventions</w:t>
            </w:r>
          </w:p>
        </w:tc>
        <w:tc>
          <w:tcPr>
            <w:tcW w:w="4814" w:type="dxa"/>
          </w:tcPr>
          <w:p w14:paraId="126FD541" w14:textId="0496CA88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110 (22%)</w:t>
            </w:r>
          </w:p>
        </w:tc>
      </w:tr>
      <w:tr w:rsidR="002B48BC" w:rsidRPr="002A07C0" w14:paraId="53BCCC80" w14:textId="77777777" w:rsidTr="002C2DA1">
        <w:tc>
          <w:tcPr>
            <w:tcW w:w="4814" w:type="dxa"/>
          </w:tcPr>
          <w:p w14:paraId="3F81E632" w14:textId="049D17AA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Reoperation</w:t>
            </w:r>
          </w:p>
        </w:tc>
        <w:tc>
          <w:tcPr>
            <w:tcW w:w="4814" w:type="dxa"/>
          </w:tcPr>
          <w:p w14:paraId="7568E241" w14:textId="62C3B0AF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67 (14%)</w:t>
            </w:r>
          </w:p>
        </w:tc>
      </w:tr>
      <w:tr w:rsidR="002B48BC" w:rsidRPr="002A07C0" w14:paraId="3CB86C11" w14:textId="77777777" w:rsidTr="002C2DA1">
        <w:tc>
          <w:tcPr>
            <w:tcW w:w="4814" w:type="dxa"/>
          </w:tcPr>
          <w:p w14:paraId="0CFE3221" w14:textId="1F16AD3C" w:rsidR="002B48BC" w:rsidRPr="00B61946" w:rsidRDefault="002B48BC" w:rsidP="009B53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B6194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Surgical drainage</w:t>
            </w:r>
          </w:p>
        </w:tc>
        <w:tc>
          <w:tcPr>
            <w:tcW w:w="4814" w:type="dxa"/>
          </w:tcPr>
          <w:p w14:paraId="0ED5D77C" w14:textId="66D62DCB" w:rsidR="002B48BC" w:rsidRPr="002A07C0" w:rsidRDefault="002B48BC" w:rsidP="002A07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</w:pPr>
            <w:r w:rsidRPr="002A07C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 w:eastAsia="da-DK"/>
              </w:rPr>
              <w:t>66 (13%)</w:t>
            </w:r>
          </w:p>
        </w:tc>
      </w:tr>
    </w:tbl>
    <w:p w14:paraId="5EEEC0A6" w14:textId="64725572" w:rsidR="002A07C0" w:rsidRPr="009D7D57" w:rsidRDefault="002A07C0" w:rsidP="002A07C0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9D7D57">
        <w:rPr>
          <w:rFonts w:ascii="Times New Roman" w:hAnsi="Times New Roman" w:cs="Times New Roman"/>
          <w:sz w:val="18"/>
          <w:szCs w:val="18"/>
          <w:lang w:val="en-GB"/>
        </w:rPr>
        <w:t>Values are number</w:t>
      </w:r>
      <w:r w:rsidR="002C2DA1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 (percent</w:t>
      </w:r>
      <w:r>
        <w:rPr>
          <w:rFonts w:ascii="Times New Roman" w:hAnsi="Times New Roman" w:cs="Times New Roman"/>
          <w:sz w:val="18"/>
          <w:szCs w:val="18"/>
          <w:lang w:val="en-GB"/>
        </w:rPr>
        <w:t>ages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). </w:t>
      </w:r>
      <w:r w:rsidR="002C2DA1">
        <w:rPr>
          <w:rFonts w:ascii="Times New Roman" w:hAnsi="Times New Roman" w:cs="Times New Roman"/>
          <w:sz w:val="18"/>
          <w:szCs w:val="18"/>
          <w:lang w:val="en-GB"/>
        </w:rPr>
        <w:t>The d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iagnosis had to be </w:t>
      </w:r>
      <w:r w:rsidR="002C2DA1">
        <w:rPr>
          <w:rFonts w:ascii="Times New Roman" w:hAnsi="Times New Roman" w:cs="Times New Roman"/>
          <w:sz w:val="18"/>
          <w:szCs w:val="18"/>
          <w:lang w:val="en-GB"/>
        </w:rPr>
        <w:t xml:space="preserve">a 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new-onset or </w:t>
      </w:r>
      <w:r w:rsidR="002C2DA1">
        <w:rPr>
          <w:rFonts w:ascii="Times New Roman" w:hAnsi="Times New Roman" w:cs="Times New Roman"/>
          <w:sz w:val="18"/>
          <w:szCs w:val="18"/>
          <w:lang w:val="en-GB"/>
        </w:rPr>
        <w:t>apparent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 worsening of symptoms. I</w:t>
      </w:r>
      <w:r w:rsidR="002C2DA1">
        <w:rPr>
          <w:rFonts w:ascii="Times New Roman" w:hAnsi="Times New Roman" w:cs="Times New Roman"/>
          <w:sz w:val="18"/>
          <w:szCs w:val="18"/>
          <w:lang w:val="en-GB"/>
        </w:rPr>
        <w:t>f the criteri</w:t>
      </w:r>
      <w:r w:rsidR="00860646">
        <w:rPr>
          <w:rFonts w:ascii="Times New Roman" w:hAnsi="Times New Roman" w:cs="Times New Roman"/>
          <w:sz w:val="18"/>
          <w:szCs w:val="18"/>
          <w:lang w:val="en-GB"/>
        </w:rPr>
        <w:t>a</w:t>
      </w:r>
      <w:r w:rsidR="002C2DA1">
        <w:rPr>
          <w:rFonts w:ascii="Times New Roman" w:hAnsi="Times New Roman" w:cs="Times New Roman"/>
          <w:sz w:val="18"/>
          <w:szCs w:val="18"/>
          <w:lang w:val="en-GB"/>
        </w:rPr>
        <w:t xml:space="preserve"> for a specific SAE were met before inclusion,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 it was adjudicated as present at baseline and not included in the analysis. Some patients had more than one SAE included in the analysis. SAE</w:t>
      </w:r>
      <w:r>
        <w:rPr>
          <w:rFonts w:ascii="Times New Roman" w:hAnsi="Times New Roman" w:cs="Times New Roman"/>
          <w:sz w:val="18"/>
          <w:szCs w:val="18"/>
          <w:lang w:val="en-GB"/>
        </w:rPr>
        <w:t>;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erious </w:t>
      </w:r>
      <w:r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 xml:space="preserve">dverse </w:t>
      </w:r>
      <w:r>
        <w:rPr>
          <w:rFonts w:ascii="Times New Roman" w:hAnsi="Times New Roman" w:cs="Times New Roman"/>
          <w:sz w:val="18"/>
          <w:szCs w:val="18"/>
          <w:lang w:val="en-GB"/>
        </w:rPr>
        <w:t>E</w:t>
      </w:r>
      <w:r w:rsidRPr="009D7D57">
        <w:rPr>
          <w:rFonts w:ascii="Times New Roman" w:hAnsi="Times New Roman" w:cs="Times New Roman"/>
          <w:sz w:val="18"/>
          <w:szCs w:val="18"/>
          <w:lang w:val="en-GB"/>
        </w:rPr>
        <w:t>vent</w:t>
      </w:r>
      <w:r w:rsidR="002C2DA1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08618B4E" w14:textId="77777777" w:rsidR="002572D4" w:rsidRPr="002A07C0" w:rsidRDefault="002572D4" w:rsidP="00C641D3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2572D4" w:rsidRPr="002A07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MbM0MTa0sDQyMDVR0lEKTi0uzszPAykwqQUAgemUNywAAAA="/>
  </w:docVars>
  <w:rsids>
    <w:rsidRoot w:val="00C641D3"/>
    <w:rsid w:val="002572D4"/>
    <w:rsid w:val="0028316E"/>
    <w:rsid w:val="002A07C0"/>
    <w:rsid w:val="002B48BC"/>
    <w:rsid w:val="002C2DA1"/>
    <w:rsid w:val="002D25B4"/>
    <w:rsid w:val="00347583"/>
    <w:rsid w:val="004F2BFD"/>
    <w:rsid w:val="006F4D6B"/>
    <w:rsid w:val="007152CD"/>
    <w:rsid w:val="007B1D49"/>
    <w:rsid w:val="00860646"/>
    <w:rsid w:val="0092157C"/>
    <w:rsid w:val="009B531F"/>
    <w:rsid w:val="00AF3467"/>
    <w:rsid w:val="00B61946"/>
    <w:rsid w:val="00B748A6"/>
    <w:rsid w:val="00BB044C"/>
    <w:rsid w:val="00C32CD1"/>
    <w:rsid w:val="00C641D3"/>
    <w:rsid w:val="00D3417E"/>
    <w:rsid w:val="00F3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227DE3"/>
  <w15:chartTrackingRefBased/>
  <w15:docId w15:val="{664BC158-EA48-4544-8E9A-0C05FDE1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A07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A07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B04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3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61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Mølgaard</dc:creator>
  <cp:keywords/>
  <dc:description/>
  <cp:lastModifiedBy>Camilla Haahr-Raunkjær</cp:lastModifiedBy>
  <cp:revision>3</cp:revision>
  <dcterms:created xsi:type="dcterms:W3CDTF">2021-09-20T10:36:00Z</dcterms:created>
  <dcterms:modified xsi:type="dcterms:W3CDTF">2021-09-21T00:34:00Z</dcterms:modified>
</cp:coreProperties>
</file>